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 xml:space="preserve">: Comparison between different genetic models of inheritance for </w:t>
      </w:r>
      <w:r>
        <w:rPr>
          <w:rFonts w:cs="Times New Roman" w:ascii="Times New Roman" w:hAnsi="Times New Roman"/>
          <w:i/>
        </w:rPr>
        <w:t xml:space="preserve">IRF5 </w:t>
      </w:r>
      <w:r>
        <w:rPr/>
        <w:t>polymorphisms.</w:t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27"/>
        <w:gridCol w:w="885"/>
        <w:gridCol w:w="3314"/>
        <w:gridCol w:w="821"/>
      </w:tblGrid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2004640</w:t>
            </w:r>
          </w:p>
        </w:tc>
        <w:tc>
          <w:tcPr>
            <w:tcW w:w="41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1095213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s compared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 referenc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-dominant</w:t>
            </w:r>
          </w:p>
        </w:tc>
        <w:tc>
          <w:tcPr>
            <w:tcW w:w="24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 (ref)/TG/GG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8.6</w:t>
            </w:r>
          </w:p>
        </w:tc>
        <w:tc>
          <w:tcPr>
            <w:tcW w:w="33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 (ref)/AG/GG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2.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minant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 (ref)/TG or GG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5.5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 (ref)/AG or GG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4.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ssive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 or TG (ref)/GG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6.8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 or AG (ref)/GG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.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-dominant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 or GG (ref)/TG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2.3</w:t>
            </w:r>
          </w:p>
        </w:tc>
        <w:tc>
          <w:tcPr>
            <w:tcW w:w="331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 or GG (ref)/AG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5.9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ditive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/TG/GG as continuous variable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1.7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/AG/GG as continuous variabl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2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IC: Akaike Information Criterion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2:48:00Z</dcterms:created>
  <dc:creator>lawid</dc:creator>
  <dc:description/>
  <cp:keywords/>
  <dc:language>en-US</dc:language>
  <cp:lastModifiedBy>lawid</cp:lastModifiedBy>
  <dcterms:modified xsi:type="dcterms:W3CDTF">2014-06-18T02:49:00Z</dcterms:modified>
  <cp:revision>1</cp:revision>
  <dc:subject/>
  <dc:title/>
</cp:coreProperties>
</file>